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8E39E" w14:textId="77777777" w:rsidR="00F30B88" w:rsidRDefault="00F30B88">
      <w:bookmarkStart w:id="0" w:name="_GoBack"/>
      <w:bookmarkEnd w:id="0"/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580"/>
      </w:tblGrid>
      <w:tr w:rsidR="00987E21" w:rsidRPr="00987E21" w14:paraId="2BEDA025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757B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ou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C8DD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am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AA88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IL12-p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0360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TNF-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6B05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CL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70F9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hsa-miR-21-3p</w:t>
            </w:r>
          </w:p>
        </w:tc>
      </w:tr>
      <w:tr w:rsidR="00987E21" w:rsidRPr="00987E21" w14:paraId="350135B1" w14:textId="77777777" w:rsidTr="00987E2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7D3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7AC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AE3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4.5980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402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.50068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1A9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9.74712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488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.4468783</w:t>
            </w:r>
          </w:p>
        </w:tc>
      </w:tr>
      <w:tr w:rsidR="00987E21" w:rsidRPr="00987E21" w14:paraId="0D07D1A2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884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5EA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527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8.127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7DF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4348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0A9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2.160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CE6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.03236399</w:t>
            </w:r>
          </w:p>
        </w:tc>
      </w:tr>
      <w:tr w:rsidR="00987E21" w:rsidRPr="00987E21" w14:paraId="3EF924DE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FEA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4AF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D5D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3.568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DD2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.0068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621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7.505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9B8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.351710219</w:t>
            </w:r>
          </w:p>
        </w:tc>
      </w:tr>
      <w:tr w:rsidR="00987E21" w:rsidRPr="00987E21" w14:paraId="0A2437AA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33A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B50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4186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5.3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A30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8875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1B7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1.9885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4DA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.086140153</w:t>
            </w:r>
          </w:p>
        </w:tc>
      </w:tr>
      <w:tr w:rsidR="00987E21" w:rsidRPr="00987E21" w14:paraId="4CD7D8E8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393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DA1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552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1.9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02C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.6749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447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08.7126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987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82378127</w:t>
            </w:r>
          </w:p>
        </w:tc>
      </w:tr>
      <w:tr w:rsidR="00987E21" w:rsidRPr="00987E21" w14:paraId="4864E549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27A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316A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98A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4.7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31A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.5089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B35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6.3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5BE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</w:t>
            </w:r>
          </w:p>
        </w:tc>
      </w:tr>
      <w:tr w:rsidR="00987E21" w:rsidRPr="00987E21" w14:paraId="34E57009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08D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32D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486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7.2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68E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.5336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F73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6.8160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445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031715238</w:t>
            </w:r>
          </w:p>
        </w:tc>
      </w:tr>
      <w:tr w:rsidR="00987E21" w:rsidRPr="00987E21" w14:paraId="09BD76A4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C61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0CE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762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6.964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4CA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.9986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7FC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8.0229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196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.278031643</w:t>
            </w:r>
          </w:p>
        </w:tc>
      </w:tr>
      <w:tr w:rsidR="00987E21" w:rsidRPr="00987E21" w14:paraId="299BED13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37B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1B8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F9A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4.09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E75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.7488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AC0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8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9EA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.244011653</w:t>
            </w:r>
          </w:p>
        </w:tc>
      </w:tr>
      <w:tr w:rsidR="00987E21" w:rsidRPr="00987E21" w14:paraId="0E8DAC22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BB6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65E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9EE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85.888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5A1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.99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B06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6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224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.647182035</w:t>
            </w:r>
          </w:p>
        </w:tc>
      </w:tr>
      <w:tr w:rsidR="00987E21" w:rsidRPr="00987E21" w14:paraId="5C1025A2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1144C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8786F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5280E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9.5644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274A6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.88144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5D0A6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6.448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653E3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.862564788</w:t>
            </w:r>
          </w:p>
        </w:tc>
      </w:tr>
      <w:tr w:rsidR="00987E21" w:rsidRPr="00987E21" w14:paraId="4B6A4C58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0A26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3082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en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BDB8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2192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.8110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B7C6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3.9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F6A3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707626949</w:t>
            </w:r>
          </w:p>
        </w:tc>
      </w:tr>
      <w:tr w:rsidR="00987E21" w:rsidRPr="00987E21" w14:paraId="4CD62725" w14:textId="77777777" w:rsidTr="00987E2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A4A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A9D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5B0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65.774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7D9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.50891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572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1.64367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8E0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.55606329</w:t>
            </w:r>
          </w:p>
        </w:tc>
      </w:tr>
      <w:tr w:rsidR="00987E21" w:rsidRPr="00987E21" w14:paraId="24620B33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868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3CA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379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1.068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792A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.1344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B38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3.3678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6DD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658934346</w:t>
            </w:r>
          </w:p>
        </w:tc>
      </w:tr>
      <w:tr w:rsidR="00987E21" w:rsidRPr="00987E21" w14:paraId="653CC133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6B4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8FF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B20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2.2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9D9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6406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BA8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1.2988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109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5.38338091</w:t>
            </w:r>
          </w:p>
        </w:tc>
      </w:tr>
      <w:tr w:rsidR="00987E21" w:rsidRPr="00987E21" w14:paraId="24906048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ADA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AE4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554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4.303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225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.8093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6CC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2.160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BE5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952093226</w:t>
            </w:r>
          </w:p>
        </w:tc>
      </w:tr>
      <w:tr w:rsidR="00987E21" w:rsidRPr="00987E21" w14:paraId="44E5D1CD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7EF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07F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BC6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0.186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0A0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126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4D2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4.91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E95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.27085631</w:t>
            </w:r>
          </w:p>
        </w:tc>
      </w:tr>
      <w:tr w:rsidR="00987E21" w:rsidRPr="00987E21" w14:paraId="3A5EAC42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707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CB5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AC5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6.509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300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5994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DC1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8.8850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925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4.63179732</w:t>
            </w:r>
          </w:p>
        </w:tc>
      </w:tr>
      <w:tr w:rsidR="00987E21" w:rsidRPr="00987E21" w14:paraId="4100948C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309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488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5E6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63.568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1BB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.9657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1F0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0.2643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B1D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.71268557</w:t>
            </w:r>
          </w:p>
        </w:tc>
      </w:tr>
      <w:tr w:rsidR="00987E21" w:rsidRPr="00987E21" w14:paraId="3C4A5B8C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A54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C6F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160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2.098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B12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.8257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53D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1.9885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AF1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.19668692</w:t>
            </w:r>
          </w:p>
        </w:tc>
      </w:tr>
      <w:tr w:rsidR="00987E21" w:rsidRPr="00987E21" w14:paraId="575F189D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D61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F33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335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62.539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813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.8340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1BA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2.505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A4B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9.0323266</w:t>
            </w:r>
          </w:p>
        </w:tc>
      </w:tr>
      <w:tr w:rsidR="00987E21" w:rsidRPr="00987E21" w14:paraId="5A76445E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282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80A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D69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3.715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611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7.0274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330A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0.7816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6DB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.39240156</w:t>
            </w:r>
          </w:p>
        </w:tc>
      </w:tr>
      <w:tr w:rsidR="00987E21" w:rsidRPr="00987E21" w14:paraId="64F9E827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A9E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085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C4E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2.686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D79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.780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716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3.1954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37D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25221945</w:t>
            </w:r>
          </w:p>
        </w:tc>
      </w:tr>
      <w:tr w:rsidR="00987E21" w:rsidRPr="00987E21" w14:paraId="10614204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111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489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B8C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4.7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2C1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.7229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55F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16.4712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600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.54913208</w:t>
            </w:r>
          </w:p>
        </w:tc>
      </w:tr>
      <w:tr w:rsidR="00987E21" w:rsidRPr="00987E21" w14:paraId="43C213EF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59E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296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9A2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9.598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6B16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.7846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3B3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0.091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D6D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434261746</w:t>
            </w:r>
          </w:p>
        </w:tc>
      </w:tr>
      <w:tr w:rsidR="00987E21" w:rsidRPr="00987E21" w14:paraId="78B1B1C1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996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0B1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081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4.892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28C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6.3484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477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7.160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92C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747282109</w:t>
            </w:r>
          </w:p>
        </w:tc>
      </w:tr>
      <w:tr w:rsidR="00987E21" w:rsidRPr="00987E21" w14:paraId="4C6B9351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296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459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898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3.862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A11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.2208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A6C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96.6436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F03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.098242509</w:t>
            </w:r>
          </w:p>
        </w:tc>
      </w:tr>
      <w:tr w:rsidR="00987E21" w:rsidRPr="00987E21" w14:paraId="1A0677CF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6C8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882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FA3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5.921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C73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9903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10F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2.6781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376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.750526369</w:t>
            </w:r>
          </w:p>
        </w:tc>
      </w:tr>
      <w:tr w:rsidR="00987E21" w:rsidRPr="00987E21" w14:paraId="46EB49CE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10A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737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AC6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5.921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647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1.739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6DD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0.609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9CD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.041890342</w:t>
            </w:r>
          </w:p>
        </w:tc>
      </w:tr>
      <w:tr w:rsidR="00987E21" w:rsidRPr="00987E21" w14:paraId="2CFB7173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470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375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670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2.2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C15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7.1920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6D0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5.091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C57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06343048</w:t>
            </w:r>
          </w:p>
        </w:tc>
      </w:tr>
      <w:tr w:rsidR="00987E21" w:rsidRPr="00987E21" w14:paraId="314819D1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0F2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7AB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D55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6.9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E3F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9.4348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67C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4.5747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2C9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3.7825074</w:t>
            </w:r>
          </w:p>
        </w:tc>
      </w:tr>
      <w:tr w:rsidR="00987E21" w:rsidRPr="00987E21" w14:paraId="1DBB5D9B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22C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A49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A67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3.568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4E5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.4183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871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4.2298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4FE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37917368</w:t>
            </w:r>
          </w:p>
        </w:tc>
      </w:tr>
      <w:tr w:rsidR="00987E21" w:rsidRPr="00987E21" w14:paraId="6F307FC0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C83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D08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D63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7.2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D4C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4759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6CD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29.0574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8E2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547267893</w:t>
            </w:r>
          </w:p>
        </w:tc>
      </w:tr>
      <w:tr w:rsidR="00987E21" w:rsidRPr="00987E21" w14:paraId="6879C82B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E62E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4F4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50A3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61.215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A4A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.6941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29A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3.0229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5D21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.08087574</w:t>
            </w:r>
          </w:p>
        </w:tc>
      </w:tr>
      <w:tr w:rsidR="00987E21" w:rsidRPr="00987E21" w14:paraId="2166C96C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179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493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31D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2.539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2EB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8792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EBC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9.91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C640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2.8609442</w:t>
            </w:r>
          </w:p>
        </w:tc>
      </w:tr>
      <w:tr w:rsidR="00987E21" w:rsidRPr="00987E21" w14:paraId="4F7D6263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FC6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5F1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102B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1.509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29D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6.3484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B9E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8.540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E31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141059695</w:t>
            </w:r>
          </w:p>
        </w:tc>
      </w:tr>
      <w:tr w:rsidR="00987E21" w:rsidRPr="00987E21" w14:paraId="7660E5DB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4DE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4E6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559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24.892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D7C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.1838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B72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3.1954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F09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.010657754</w:t>
            </w:r>
          </w:p>
        </w:tc>
      </w:tr>
      <w:tr w:rsidR="00987E21" w:rsidRPr="00987E21" w14:paraId="1BCBB94B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F41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5DF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7C5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5.039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836D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9.3525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DAA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0.091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A57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6.0693527</w:t>
            </w:r>
          </w:p>
        </w:tc>
      </w:tr>
      <w:tr w:rsidR="00987E21" w:rsidRPr="00987E21" w14:paraId="24273918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328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85C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7B8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5.3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F2C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.2578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6CFB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1.2988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BBE7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8.1929358</w:t>
            </w:r>
          </w:p>
        </w:tc>
      </w:tr>
      <w:tr w:rsidR="00987E21" w:rsidRPr="00987E21" w14:paraId="4FE1C864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215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D55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DA3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34.156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B89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1.2249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4FD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78.540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E728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8.0560875</w:t>
            </w:r>
          </w:p>
        </w:tc>
      </w:tr>
      <w:tr w:rsidR="00987E21" w:rsidRPr="00987E21" w14:paraId="1E5CA6FF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7C8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CC2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420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41.362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65F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0.5871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1AA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596F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458148925</w:t>
            </w:r>
          </w:p>
        </w:tc>
      </w:tr>
      <w:tr w:rsidR="00987E21" w:rsidRPr="00987E21" w14:paraId="3048D5B4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3962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lastRenderedPageBreak/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600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0CC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2.980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4F9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2.6035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16A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A543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987E21" w:rsidRPr="00987E21" w14:paraId="4F6CE6D8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367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C93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86EC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71.215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BEEA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303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CCC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E4B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987E21" w:rsidRPr="00987E21" w14:paraId="64F1961C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E0C64F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249660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A993E7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2.39215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9BD32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FFFE3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C79024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987E21" w:rsidRPr="00987E21" w14:paraId="0A74C286" w14:textId="77777777" w:rsidTr="00987E2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892A1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DF7E5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l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BB1A9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87E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0.627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B4CF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4FB16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1382B" w14:textId="77777777" w:rsidR="00987E21" w:rsidRPr="00987E21" w:rsidRDefault="00987E21" w:rsidP="00987E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3C5731F9" w14:textId="77777777" w:rsidR="005A6B65" w:rsidRPr="00987E21" w:rsidRDefault="005A6B65" w:rsidP="00987E21">
      <w:pPr>
        <w:spacing w:line="276" w:lineRule="auto"/>
      </w:pPr>
    </w:p>
    <w:sectPr w:rsidR="005A6B65" w:rsidRPr="00987E21" w:rsidSect="00343E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08F2D" w14:textId="77777777" w:rsidR="00F31DCD" w:rsidRDefault="00F31DCD" w:rsidP="00F30B88">
      <w:r>
        <w:separator/>
      </w:r>
    </w:p>
  </w:endnote>
  <w:endnote w:type="continuationSeparator" w:id="0">
    <w:p w14:paraId="4935E9AF" w14:textId="77777777" w:rsidR="00F31DCD" w:rsidRDefault="00F31DCD" w:rsidP="00F3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F2701" w14:textId="77777777" w:rsidR="00F31DCD" w:rsidRDefault="00F31DCD" w:rsidP="00F30B88">
      <w:r>
        <w:separator/>
      </w:r>
    </w:p>
  </w:footnote>
  <w:footnote w:type="continuationSeparator" w:id="0">
    <w:p w14:paraId="4E821431" w14:textId="77777777" w:rsidR="00F31DCD" w:rsidRDefault="00F31DCD" w:rsidP="00F30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E21"/>
    <w:rsid w:val="000073FF"/>
    <w:rsid w:val="00007B6D"/>
    <w:rsid w:val="000260F8"/>
    <w:rsid w:val="000314D1"/>
    <w:rsid w:val="0003254E"/>
    <w:rsid w:val="00040F97"/>
    <w:rsid w:val="00053F4D"/>
    <w:rsid w:val="00065A09"/>
    <w:rsid w:val="00065F62"/>
    <w:rsid w:val="0006619E"/>
    <w:rsid w:val="00070347"/>
    <w:rsid w:val="00071A13"/>
    <w:rsid w:val="00073A7D"/>
    <w:rsid w:val="000750DD"/>
    <w:rsid w:val="00083E80"/>
    <w:rsid w:val="00086C76"/>
    <w:rsid w:val="00093511"/>
    <w:rsid w:val="000A1613"/>
    <w:rsid w:val="000A60E2"/>
    <w:rsid w:val="000A6483"/>
    <w:rsid w:val="000B0744"/>
    <w:rsid w:val="000B297B"/>
    <w:rsid w:val="000B433B"/>
    <w:rsid w:val="000B5FD1"/>
    <w:rsid w:val="000B74F5"/>
    <w:rsid w:val="000C1D2B"/>
    <w:rsid w:val="000C5447"/>
    <w:rsid w:val="000D1A22"/>
    <w:rsid w:val="000D3BE0"/>
    <w:rsid w:val="000E042F"/>
    <w:rsid w:val="000E281A"/>
    <w:rsid w:val="000E48E1"/>
    <w:rsid w:val="000E714C"/>
    <w:rsid w:val="000F3FD9"/>
    <w:rsid w:val="000F409A"/>
    <w:rsid w:val="0010479F"/>
    <w:rsid w:val="00111A85"/>
    <w:rsid w:val="00121B5B"/>
    <w:rsid w:val="00136C49"/>
    <w:rsid w:val="00140008"/>
    <w:rsid w:val="00141FFA"/>
    <w:rsid w:val="00151778"/>
    <w:rsid w:val="00152408"/>
    <w:rsid w:val="0015262C"/>
    <w:rsid w:val="00152E3E"/>
    <w:rsid w:val="00156728"/>
    <w:rsid w:val="00157AD3"/>
    <w:rsid w:val="00157C85"/>
    <w:rsid w:val="001601BC"/>
    <w:rsid w:val="00175977"/>
    <w:rsid w:val="0018261E"/>
    <w:rsid w:val="00187216"/>
    <w:rsid w:val="001B6479"/>
    <w:rsid w:val="001C0C02"/>
    <w:rsid w:val="001D0527"/>
    <w:rsid w:val="001D7343"/>
    <w:rsid w:val="001E02F5"/>
    <w:rsid w:val="001E305D"/>
    <w:rsid w:val="001F5F89"/>
    <w:rsid w:val="001F5FFE"/>
    <w:rsid w:val="00200DAD"/>
    <w:rsid w:val="002024B0"/>
    <w:rsid w:val="00202EAF"/>
    <w:rsid w:val="002070CD"/>
    <w:rsid w:val="00211DC8"/>
    <w:rsid w:val="00214600"/>
    <w:rsid w:val="002157F1"/>
    <w:rsid w:val="00215DCA"/>
    <w:rsid w:val="00216904"/>
    <w:rsid w:val="00217014"/>
    <w:rsid w:val="00220FE8"/>
    <w:rsid w:val="00221578"/>
    <w:rsid w:val="00223A01"/>
    <w:rsid w:val="002273CE"/>
    <w:rsid w:val="00227692"/>
    <w:rsid w:val="00232C39"/>
    <w:rsid w:val="0023452F"/>
    <w:rsid w:val="00240A85"/>
    <w:rsid w:val="00243CFE"/>
    <w:rsid w:val="00244D2B"/>
    <w:rsid w:val="002472EC"/>
    <w:rsid w:val="002504D1"/>
    <w:rsid w:val="00251B31"/>
    <w:rsid w:val="00266408"/>
    <w:rsid w:val="00270A17"/>
    <w:rsid w:val="00275ED2"/>
    <w:rsid w:val="00277131"/>
    <w:rsid w:val="00283918"/>
    <w:rsid w:val="00283F52"/>
    <w:rsid w:val="00292385"/>
    <w:rsid w:val="00292A09"/>
    <w:rsid w:val="00294343"/>
    <w:rsid w:val="0029487C"/>
    <w:rsid w:val="002A5BC3"/>
    <w:rsid w:val="002C20E7"/>
    <w:rsid w:val="002C2CEF"/>
    <w:rsid w:val="002D1ECD"/>
    <w:rsid w:val="002E21F2"/>
    <w:rsid w:val="002E704D"/>
    <w:rsid w:val="00301700"/>
    <w:rsid w:val="0030222A"/>
    <w:rsid w:val="00310921"/>
    <w:rsid w:val="0031707B"/>
    <w:rsid w:val="00321F05"/>
    <w:rsid w:val="0032551A"/>
    <w:rsid w:val="00327F3C"/>
    <w:rsid w:val="00330CEC"/>
    <w:rsid w:val="00331072"/>
    <w:rsid w:val="00335A84"/>
    <w:rsid w:val="003360F6"/>
    <w:rsid w:val="00343E66"/>
    <w:rsid w:val="00344019"/>
    <w:rsid w:val="0035008E"/>
    <w:rsid w:val="00351C9E"/>
    <w:rsid w:val="00363CFD"/>
    <w:rsid w:val="00370B80"/>
    <w:rsid w:val="003745F7"/>
    <w:rsid w:val="00374B78"/>
    <w:rsid w:val="0037734F"/>
    <w:rsid w:val="00381BFB"/>
    <w:rsid w:val="00390CC7"/>
    <w:rsid w:val="00391A7F"/>
    <w:rsid w:val="00394EDE"/>
    <w:rsid w:val="003A0DF5"/>
    <w:rsid w:val="003A4A99"/>
    <w:rsid w:val="003B3321"/>
    <w:rsid w:val="003D789C"/>
    <w:rsid w:val="003E5808"/>
    <w:rsid w:val="003F3051"/>
    <w:rsid w:val="0041582F"/>
    <w:rsid w:val="0042750F"/>
    <w:rsid w:val="00435E59"/>
    <w:rsid w:val="00436782"/>
    <w:rsid w:val="004426A7"/>
    <w:rsid w:val="00451C50"/>
    <w:rsid w:val="00454751"/>
    <w:rsid w:val="004548A4"/>
    <w:rsid w:val="00466420"/>
    <w:rsid w:val="00480E8B"/>
    <w:rsid w:val="00486144"/>
    <w:rsid w:val="004905C0"/>
    <w:rsid w:val="00491BF4"/>
    <w:rsid w:val="004B07E8"/>
    <w:rsid w:val="004B45E6"/>
    <w:rsid w:val="004C2F2E"/>
    <w:rsid w:val="004C739E"/>
    <w:rsid w:val="004D2246"/>
    <w:rsid w:val="004D2FF4"/>
    <w:rsid w:val="004D6003"/>
    <w:rsid w:val="004E395A"/>
    <w:rsid w:val="004E5C34"/>
    <w:rsid w:val="004E7060"/>
    <w:rsid w:val="004E72A8"/>
    <w:rsid w:val="004F071C"/>
    <w:rsid w:val="004F09C2"/>
    <w:rsid w:val="004F240E"/>
    <w:rsid w:val="0050148E"/>
    <w:rsid w:val="00503C5E"/>
    <w:rsid w:val="005052EA"/>
    <w:rsid w:val="00514E1C"/>
    <w:rsid w:val="005225B5"/>
    <w:rsid w:val="00530390"/>
    <w:rsid w:val="00530C26"/>
    <w:rsid w:val="00540490"/>
    <w:rsid w:val="0054515B"/>
    <w:rsid w:val="005456D9"/>
    <w:rsid w:val="00545827"/>
    <w:rsid w:val="005516B4"/>
    <w:rsid w:val="005520A1"/>
    <w:rsid w:val="005623B1"/>
    <w:rsid w:val="00583E08"/>
    <w:rsid w:val="005845D7"/>
    <w:rsid w:val="005853D2"/>
    <w:rsid w:val="005865C9"/>
    <w:rsid w:val="00592C5E"/>
    <w:rsid w:val="005A24BD"/>
    <w:rsid w:val="005A48B5"/>
    <w:rsid w:val="005A4A8F"/>
    <w:rsid w:val="005A6B65"/>
    <w:rsid w:val="005A7221"/>
    <w:rsid w:val="005B3CE9"/>
    <w:rsid w:val="005B3D9E"/>
    <w:rsid w:val="005C3628"/>
    <w:rsid w:val="005D2813"/>
    <w:rsid w:val="005D3BEC"/>
    <w:rsid w:val="005D5492"/>
    <w:rsid w:val="005D7AB8"/>
    <w:rsid w:val="005E0E47"/>
    <w:rsid w:val="005E1538"/>
    <w:rsid w:val="005E221A"/>
    <w:rsid w:val="005E5E95"/>
    <w:rsid w:val="005F3035"/>
    <w:rsid w:val="006003AE"/>
    <w:rsid w:val="006100C8"/>
    <w:rsid w:val="00610E2A"/>
    <w:rsid w:val="006129E3"/>
    <w:rsid w:val="00613E80"/>
    <w:rsid w:val="0061452B"/>
    <w:rsid w:val="006164CB"/>
    <w:rsid w:val="00621782"/>
    <w:rsid w:val="006277D3"/>
    <w:rsid w:val="00631A06"/>
    <w:rsid w:val="006328A4"/>
    <w:rsid w:val="00640387"/>
    <w:rsid w:val="00653106"/>
    <w:rsid w:val="0065796A"/>
    <w:rsid w:val="00657DA4"/>
    <w:rsid w:val="0066610E"/>
    <w:rsid w:val="00671B5D"/>
    <w:rsid w:val="006910AA"/>
    <w:rsid w:val="006A000C"/>
    <w:rsid w:val="006A24CC"/>
    <w:rsid w:val="006B49FC"/>
    <w:rsid w:val="006C4489"/>
    <w:rsid w:val="006D40EF"/>
    <w:rsid w:val="006E0A00"/>
    <w:rsid w:val="006E26DB"/>
    <w:rsid w:val="006E6409"/>
    <w:rsid w:val="006E6A07"/>
    <w:rsid w:val="006F3C8C"/>
    <w:rsid w:val="00701050"/>
    <w:rsid w:val="00701184"/>
    <w:rsid w:val="00701612"/>
    <w:rsid w:val="0071293B"/>
    <w:rsid w:val="00730CE7"/>
    <w:rsid w:val="007324CC"/>
    <w:rsid w:val="00742463"/>
    <w:rsid w:val="00742A0F"/>
    <w:rsid w:val="0074392F"/>
    <w:rsid w:val="00751257"/>
    <w:rsid w:val="00756332"/>
    <w:rsid w:val="00756C2E"/>
    <w:rsid w:val="00756F17"/>
    <w:rsid w:val="00766928"/>
    <w:rsid w:val="00766C89"/>
    <w:rsid w:val="00773B27"/>
    <w:rsid w:val="00774562"/>
    <w:rsid w:val="00777825"/>
    <w:rsid w:val="00783FC5"/>
    <w:rsid w:val="007860C8"/>
    <w:rsid w:val="00787727"/>
    <w:rsid w:val="00791F05"/>
    <w:rsid w:val="007A08A9"/>
    <w:rsid w:val="007A415B"/>
    <w:rsid w:val="007A52F5"/>
    <w:rsid w:val="007A5696"/>
    <w:rsid w:val="007A5E2A"/>
    <w:rsid w:val="007B3D35"/>
    <w:rsid w:val="007C1861"/>
    <w:rsid w:val="007E10A3"/>
    <w:rsid w:val="007E355D"/>
    <w:rsid w:val="007E513C"/>
    <w:rsid w:val="007F05F9"/>
    <w:rsid w:val="007F2D10"/>
    <w:rsid w:val="007F55A2"/>
    <w:rsid w:val="007F574A"/>
    <w:rsid w:val="007F5A85"/>
    <w:rsid w:val="007F77F3"/>
    <w:rsid w:val="0080348B"/>
    <w:rsid w:val="00804857"/>
    <w:rsid w:val="008106D6"/>
    <w:rsid w:val="00817BC3"/>
    <w:rsid w:val="00823492"/>
    <w:rsid w:val="00840A66"/>
    <w:rsid w:val="00841102"/>
    <w:rsid w:val="00844674"/>
    <w:rsid w:val="008458E9"/>
    <w:rsid w:val="00850407"/>
    <w:rsid w:val="008568EE"/>
    <w:rsid w:val="00861D9E"/>
    <w:rsid w:val="008646A1"/>
    <w:rsid w:val="0087086F"/>
    <w:rsid w:val="00871CD7"/>
    <w:rsid w:val="00875FC2"/>
    <w:rsid w:val="00880ABD"/>
    <w:rsid w:val="00881619"/>
    <w:rsid w:val="00883FC9"/>
    <w:rsid w:val="00891D3E"/>
    <w:rsid w:val="00896E93"/>
    <w:rsid w:val="00897C25"/>
    <w:rsid w:val="00897EAF"/>
    <w:rsid w:val="008A2354"/>
    <w:rsid w:val="008A6593"/>
    <w:rsid w:val="008B1936"/>
    <w:rsid w:val="008C3AC1"/>
    <w:rsid w:val="008D1B9F"/>
    <w:rsid w:val="008D2AF1"/>
    <w:rsid w:val="008D335C"/>
    <w:rsid w:val="008D60CB"/>
    <w:rsid w:val="008D78C1"/>
    <w:rsid w:val="008E7438"/>
    <w:rsid w:val="008F1DA9"/>
    <w:rsid w:val="008F24A4"/>
    <w:rsid w:val="008F61C3"/>
    <w:rsid w:val="008F6C72"/>
    <w:rsid w:val="00902288"/>
    <w:rsid w:val="009119DD"/>
    <w:rsid w:val="00912258"/>
    <w:rsid w:val="009261BF"/>
    <w:rsid w:val="00930A13"/>
    <w:rsid w:val="00932689"/>
    <w:rsid w:val="0093365A"/>
    <w:rsid w:val="00934E0E"/>
    <w:rsid w:val="009400C6"/>
    <w:rsid w:val="00947CDF"/>
    <w:rsid w:val="00950967"/>
    <w:rsid w:val="00964D61"/>
    <w:rsid w:val="00970D89"/>
    <w:rsid w:val="00971613"/>
    <w:rsid w:val="0097477F"/>
    <w:rsid w:val="00977F19"/>
    <w:rsid w:val="00987E21"/>
    <w:rsid w:val="0099607C"/>
    <w:rsid w:val="009A3262"/>
    <w:rsid w:val="009B09F5"/>
    <w:rsid w:val="009B1051"/>
    <w:rsid w:val="009B472F"/>
    <w:rsid w:val="009C448C"/>
    <w:rsid w:val="009D055E"/>
    <w:rsid w:val="009E0529"/>
    <w:rsid w:val="009E1986"/>
    <w:rsid w:val="009E2D45"/>
    <w:rsid w:val="009E442A"/>
    <w:rsid w:val="009E4623"/>
    <w:rsid w:val="009E688C"/>
    <w:rsid w:val="009F44FA"/>
    <w:rsid w:val="00A023DF"/>
    <w:rsid w:val="00A1067D"/>
    <w:rsid w:val="00A16AD8"/>
    <w:rsid w:val="00A2587D"/>
    <w:rsid w:val="00A31CAF"/>
    <w:rsid w:val="00A42C0D"/>
    <w:rsid w:val="00A4378A"/>
    <w:rsid w:val="00A5415C"/>
    <w:rsid w:val="00A67131"/>
    <w:rsid w:val="00A7025F"/>
    <w:rsid w:val="00A715C4"/>
    <w:rsid w:val="00A722C0"/>
    <w:rsid w:val="00A725AA"/>
    <w:rsid w:val="00A73007"/>
    <w:rsid w:val="00A73C0D"/>
    <w:rsid w:val="00A80827"/>
    <w:rsid w:val="00A8341B"/>
    <w:rsid w:val="00A83F10"/>
    <w:rsid w:val="00A93D10"/>
    <w:rsid w:val="00A97B6E"/>
    <w:rsid w:val="00AA7A75"/>
    <w:rsid w:val="00AB4BF0"/>
    <w:rsid w:val="00AC1641"/>
    <w:rsid w:val="00AC178E"/>
    <w:rsid w:val="00AD091B"/>
    <w:rsid w:val="00AE2525"/>
    <w:rsid w:val="00B01008"/>
    <w:rsid w:val="00B04E98"/>
    <w:rsid w:val="00B071EF"/>
    <w:rsid w:val="00B10746"/>
    <w:rsid w:val="00B1701C"/>
    <w:rsid w:val="00B22E1E"/>
    <w:rsid w:val="00B26910"/>
    <w:rsid w:val="00B30A3E"/>
    <w:rsid w:val="00B3218B"/>
    <w:rsid w:val="00B417AE"/>
    <w:rsid w:val="00B452A8"/>
    <w:rsid w:val="00B52D38"/>
    <w:rsid w:val="00B536AA"/>
    <w:rsid w:val="00B60A82"/>
    <w:rsid w:val="00B61F1F"/>
    <w:rsid w:val="00B71435"/>
    <w:rsid w:val="00B73BB9"/>
    <w:rsid w:val="00B820C2"/>
    <w:rsid w:val="00B82EE2"/>
    <w:rsid w:val="00B924B7"/>
    <w:rsid w:val="00BA1AA1"/>
    <w:rsid w:val="00BB4F45"/>
    <w:rsid w:val="00BB7A59"/>
    <w:rsid w:val="00BE2BBB"/>
    <w:rsid w:val="00BE5306"/>
    <w:rsid w:val="00BE5708"/>
    <w:rsid w:val="00BE6797"/>
    <w:rsid w:val="00BF0CEE"/>
    <w:rsid w:val="00BF10A0"/>
    <w:rsid w:val="00BF2B5C"/>
    <w:rsid w:val="00C1018D"/>
    <w:rsid w:val="00C135DE"/>
    <w:rsid w:val="00C160CF"/>
    <w:rsid w:val="00C26322"/>
    <w:rsid w:val="00C3253E"/>
    <w:rsid w:val="00C33A69"/>
    <w:rsid w:val="00C35334"/>
    <w:rsid w:val="00C36A14"/>
    <w:rsid w:val="00C36AF0"/>
    <w:rsid w:val="00C37F2B"/>
    <w:rsid w:val="00C464BC"/>
    <w:rsid w:val="00C5024C"/>
    <w:rsid w:val="00C54A14"/>
    <w:rsid w:val="00C56D62"/>
    <w:rsid w:val="00C626B2"/>
    <w:rsid w:val="00C829FF"/>
    <w:rsid w:val="00C86C31"/>
    <w:rsid w:val="00C9016A"/>
    <w:rsid w:val="00C91F5B"/>
    <w:rsid w:val="00C968A1"/>
    <w:rsid w:val="00CA34C4"/>
    <w:rsid w:val="00CB4998"/>
    <w:rsid w:val="00CB60A8"/>
    <w:rsid w:val="00CB64C2"/>
    <w:rsid w:val="00CC0AE5"/>
    <w:rsid w:val="00CC0E47"/>
    <w:rsid w:val="00CC64EE"/>
    <w:rsid w:val="00CC7D8E"/>
    <w:rsid w:val="00CE1C86"/>
    <w:rsid w:val="00CE747D"/>
    <w:rsid w:val="00CF547E"/>
    <w:rsid w:val="00CF5CC3"/>
    <w:rsid w:val="00D02580"/>
    <w:rsid w:val="00D07EB3"/>
    <w:rsid w:val="00D23740"/>
    <w:rsid w:val="00D23EAF"/>
    <w:rsid w:val="00D34C52"/>
    <w:rsid w:val="00D350D0"/>
    <w:rsid w:val="00D375AB"/>
    <w:rsid w:val="00D416A4"/>
    <w:rsid w:val="00D41C1B"/>
    <w:rsid w:val="00D55D1B"/>
    <w:rsid w:val="00D5647C"/>
    <w:rsid w:val="00D656EB"/>
    <w:rsid w:val="00D659A3"/>
    <w:rsid w:val="00D7080C"/>
    <w:rsid w:val="00D70EA9"/>
    <w:rsid w:val="00D81B45"/>
    <w:rsid w:val="00D92CB8"/>
    <w:rsid w:val="00DA54F5"/>
    <w:rsid w:val="00DA5DDD"/>
    <w:rsid w:val="00DB1CF9"/>
    <w:rsid w:val="00DB3A9D"/>
    <w:rsid w:val="00DC3846"/>
    <w:rsid w:val="00DE0D58"/>
    <w:rsid w:val="00DE2619"/>
    <w:rsid w:val="00DE2CDE"/>
    <w:rsid w:val="00E26758"/>
    <w:rsid w:val="00E45D46"/>
    <w:rsid w:val="00E46304"/>
    <w:rsid w:val="00E53F91"/>
    <w:rsid w:val="00E60639"/>
    <w:rsid w:val="00E65C97"/>
    <w:rsid w:val="00E70BEE"/>
    <w:rsid w:val="00E801FA"/>
    <w:rsid w:val="00E80D01"/>
    <w:rsid w:val="00E85ED2"/>
    <w:rsid w:val="00E87BD5"/>
    <w:rsid w:val="00E90426"/>
    <w:rsid w:val="00EA17A7"/>
    <w:rsid w:val="00EA22CF"/>
    <w:rsid w:val="00EA3CC9"/>
    <w:rsid w:val="00EB4155"/>
    <w:rsid w:val="00EB77E3"/>
    <w:rsid w:val="00EC3317"/>
    <w:rsid w:val="00EC4E20"/>
    <w:rsid w:val="00ED1448"/>
    <w:rsid w:val="00ED236A"/>
    <w:rsid w:val="00ED3253"/>
    <w:rsid w:val="00ED62A1"/>
    <w:rsid w:val="00EE72FF"/>
    <w:rsid w:val="00EF023E"/>
    <w:rsid w:val="00EF2C21"/>
    <w:rsid w:val="00F041F4"/>
    <w:rsid w:val="00F30B88"/>
    <w:rsid w:val="00F31450"/>
    <w:rsid w:val="00F31DCD"/>
    <w:rsid w:val="00F344B7"/>
    <w:rsid w:val="00F5222E"/>
    <w:rsid w:val="00F55CFE"/>
    <w:rsid w:val="00F6273C"/>
    <w:rsid w:val="00F71BFE"/>
    <w:rsid w:val="00F83657"/>
    <w:rsid w:val="00F90EDF"/>
    <w:rsid w:val="00F9121D"/>
    <w:rsid w:val="00F972D5"/>
    <w:rsid w:val="00F97864"/>
    <w:rsid w:val="00FA09CA"/>
    <w:rsid w:val="00FC3BA3"/>
    <w:rsid w:val="00FC4BE4"/>
    <w:rsid w:val="00FE34F2"/>
    <w:rsid w:val="00FE536D"/>
    <w:rsid w:val="00FE58C3"/>
    <w:rsid w:val="00FE66CD"/>
    <w:rsid w:val="00FF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DADE6"/>
  <w15:chartTrackingRefBased/>
  <w15:docId w15:val="{F5BCE803-4A2E-6947-BA48-AE2FB79A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aliases w:val="1. Düzey Başlık"/>
    <w:basedOn w:val="Normal"/>
    <w:next w:val="Normal"/>
    <w:link w:val="Heading1Char"/>
    <w:uiPriority w:val="9"/>
    <w:qFormat/>
    <w:rsid w:val="00A023DF"/>
    <w:pPr>
      <w:keepNext/>
      <w:keepLines/>
      <w:spacing w:before="360" w:after="80"/>
      <w:ind w:left="708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styleId="Heading2">
    <w:name w:val="heading 2"/>
    <w:aliases w:val="2. düzey Başlık"/>
    <w:basedOn w:val="Normal"/>
    <w:next w:val="Normal"/>
    <w:link w:val="Heading2Char"/>
    <w:uiPriority w:val="9"/>
    <w:semiHidden/>
    <w:unhideWhenUsed/>
    <w:qFormat/>
    <w:rsid w:val="00A023DF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288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color w:val="000000" w:themeColor="tex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E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E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E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E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E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E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2288"/>
    <w:rPr>
      <w:rFonts w:ascii="Arial" w:eastAsiaTheme="majorEastAsia" w:hAnsi="Arial" w:cstheme="majorBidi"/>
      <w:b/>
      <w:color w:val="000000" w:themeColor="text1"/>
    </w:rPr>
  </w:style>
  <w:style w:type="character" w:customStyle="1" w:styleId="Heading1Char">
    <w:name w:val="Heading 1 Char"/>
    <w:aliases w:val="1. Düzey Başlık Char"/>
    <w:basedOn w:val="DefaultParagraphFont"/>
    <w:link w:val="Heading1"/>
    <w:uiPriority w:val="9"/>
    <w:rsid w:val="00A023DF"/>
    <w:rPr>
      <w:rFonts w:ascii="Times New Roman" w:eastAsiaTheme="majorEastAsia" w:hAnsi="Times New Roman" w:cstheme="majorBidi"/>
      <w:b/>
      <w:color w:val="000000" w:themeColor="text1"/>
      <w:szCs w:val="40"/>
      <w:lang w:val="en-US"/>
    </w:rPr>
  </w:style>
  <w:style w:type="character" w:customStyle="1" w:styleId="Heading2Char">
    <w:name w:val="Heading 2 Char"/>
    <w:aliases w:val="2. düzey Başlık Char"/>
    <w:basedOn w:val="DefaultParagraphFont"/>
    <w:link w:val="Heading2"/>
    <w:uiPriority w:val="9"/>
    <w:semiHidden/>
    <w:rsid w:val="00A023DF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E2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E2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E2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E2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E2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E2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87E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E2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E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E2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87E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E2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87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E2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87E2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0B8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B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0B8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B8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elik  Aytatlı</dc:creator>
  <cp:keywords/>
  <dc:description/>
  <cp:lastModifiedBy>Microsoft Office User</cp:lastModifiedBy>
  <cp:revision>3</cp:revision>
  <dcterms:created xsi:type="dcterms:W3CDTF">2026-02-21T13:18:00Z</dcterms:created>
  <dcterms:modified xsi:type="dcterms:W3CDTF">2026-02-23T07:17:00Z</dcterms:modified>
</cp:coreProperties>
</file>